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6"/>
        <w:gridCol w:w="1325"/>
        <w:gridCol w:w="3650"/>
        <w:gridCol w:w="2069"/>
      </w:tblGrid>
      <w:tr w:rsidR="008F7290" w:rsidRPr="00227808" w14:paraId="302309CC" w14:textId="77777777" w:rsidTr="00DA6539">
        <w:tc>
          <w:tcPr>
            <w:tcW w:w="0" w:type="auto"/>
          </w:tcPr>
          <w:p w14:paraId="62E01CE0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Signaling Question</w:t>
            </w:r>
          </w:p>
        </w:tc>
        <w:tc>
          <w:tcPr>
            <w:tcW w:w="0" w:type="auto"/>
          </w:tcPr>
          <w:p w14:paraId="4AC0B58F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Response</w:t>
            </w:r>
          </w:p>
        </w:tc>
        <w:tc>
          <w:tcPr>
            <w:tcW w:w="0" w:type="auto"/>
          </w:tcPr>
          <w:p w14:paraId="5E021646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Justification from Trial Publication or Product Licensing Application</w:t>
            </w:r>
          </w:p>
        </w:tc>
        <w:tc>
          <w:tcPr>
            <w:tcW w:w="0" w:type="auto"/>
          </w:tcPr>
          <w:p w14:paraId="111D67C7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Remarks</w:t>
            </w:r>
          </w:p>
        </w:tc>
      </w:tr>
      <w:tr w:rsidR="008F7290" w:rsidRPr="00227808" w14:paraId="6A484F12" w14:textId="77777777" w:rsidTr="00DA6539">
        <w:tc>
          <w:tcPr>
            <w:tcW w:w="0" w:type="auto"/>
          </w:tcPr>
          <w:p w14:paraId="4B3B9C0B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Was the allocation sequence random?</w:t>
            </w:r>
          </w:p>
        </w:tc>
        <w:tc>
          <w:tcPr>
            <w:tcW w:w="0" w:type="auto"/>
          </w:tcPr>
          <w:p w14:paraId="48DE3008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0EE57B2D" w14:textId="77777777" w:rsidR="008F7290" w:rsidRPr="00227808" w:rsidRDefault="008F7290" w:rsidP="00DA653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“A computer-generated randomization procedure in blocks of four was used, with each </w:t>
            </w:r>
            <w:proofErr w:type="spellStart"/>
            <w:r w:rsidRPr="00227808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  <w:r w:rsidRPr="00227808">
              <w:rPr>
                <w:rFonts w:ascii="Arial" w:hAnsi="Arial" w:cs="Arial"/>
                <w:sz w:val="22"/>
                <w:szCs w:val="22"/>
              </w:rPr>
              <w:t xml:space="preserve"> allocated at least one block of the treatment groups at 0–3 h and 3–6 h to ensure a stratified distribution.” </w:t>
            </w:r>
          </w:p>
          <w:p w14:paraId="14B31FC7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6D6D223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8F7290" w:rsidRPr="00227808" w14:paraId="5BA9FF7D" w14:textId="77777777" w:rsidTr="00DA6539">
        <w:trPr>
          <w:cantSplit/>
          <w:trHeight w:val="1005"/>
        </w:trPr>
        <w:tc>
          <w:tcPr>
            <w:tcW w:w="0" w:type="auto"/>
            <w:vMerge w:val="restart"/>
          </w:tcPr>
          <w:p w14:paraId="730E54E1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Was the allocation sequence concealed until participants were enrolled and assigned to interventions?</w:t>
            </w:r>
          </w:p>
        </w:tc>
        <w:tc>
          <w:tcPr>
            <w:tcW w:w="0" w:type="auto"/>
            <w:vMerge w:val="restart"/>
          </w:tcPr>
          <w:p w14:paraId="07DB38CC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Probably Yes</w:t>
            </w:r>
          </w:p>
        </w:tc>
        <w:tc>
          <w:tcPr>
            <w:tcW w:w="0" w:type="auto"/>
          </w:tcPr>
          <w:p w14:paraId="001EA3BC" w14:textId="77777777" w:rsidR="008F7290" w:rsidRPr="00227808" w:rsidRDefault="008F7290" w:rsidP="00DA653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“The randomization schedule was known only to the Clinical Trial Support Unit at Boehringer Ingelheim and to one member of the External Safety Committee. At each </w:t>
            </w:r>
            <w:proofErr w:type="spellStart"/>
            <w:r w:rsidRPr="00227808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  <w:r w:rsidRPr="00227808">
              <w:rPr>
                <w:rFonts w:ascii="Arial" w:hAnsi="Arial" w:cs="Arial"/>
                <w:sz w:val="22"/>
                <w:szCs w:val="22"/>
              </w:rPr>
              <w:t>, eligible patients were randomly assigned treatment at baseline by means of sequential patient numbers.”</w:t>
            </w:r>
          </w:p>
          <w:p w14:paraId="327C0A8F" w14:textId="77777777" w:rsidR="008F7290" w:rsidRPr="00227808" w:rsidRDefault="008F7290" w:rsidP="00DA653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“Treatment allocation was concealed from all investigators, but in emergencies, investigators had access to sealed opaque envelopes containing treatment allocation.” </w:t>
            </w:r>
          </w:p>
          <w:p w14:paraId="5BADF0AF" w14:textId="77777777" w:rsidR="008F7290" w:rsidRPr="00227808" w:rsidRDefault="008F7290" w:rsidP="00DA653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  <w:p w14:paraId="3AF73E8B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A273396" w14:textId="77777777" w:rsidR="008F7290" w:rsidRPr="00227808" w:rsidRDefault="008F7290" w:rsidP="00DA6539">
            <w:pPr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Unknown if sequentially numbered drug containers, sequentially numbered envelopes, or other used. </w:t>
            </w:r>
          </w:p>
          <w:p w14:paraId="0CF2DA36" w14:textId="77777777" w:rsidR="008F7290" w:rsidRPr="00227808" w:rsidRDefault="008F7290" w:rsidP="00DA6539">
            <w:pPr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Reasons for unblinding unreported. </w:t>
            </w:r>
          </w:p>
        </w:tc>
      </w:tr>
      <w:tr w:rsidR="008F7290" w:rsidRPr="00227808" w14:paraId="3D204488" w14:textId="77777777" w:rsidTr="00DA6539">
        <w:trPr>
          <w:cantSplit/>
          <w:trHeight w:val="1064"/>
        </w:trPr>
        <w:tc>
          <w:tcPr>
            <w:tcW w:w="0" w:type="auto"/>
            <w:vMerge/>
          </w:tcPr>
          <w:p w14:paraId="23BB4F41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63DC3938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28BF38F" w14:textId="77777777" w:rsidR="008F7290" w:rsidRPr="00227808" w:rsidRDefault="008F7290" w:rsidP="00DA653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“Alteplase (Boehringer Ingelheim, Ingelheim, Germany) and placebo were identical in appearance; they were sealed in vials containing 50 mg drug or placebo, reconstituted in 50 mL water for injection.”</w:t>
            </w:r>
          </w:p>
          <w:p w14:paraId="1E0B831A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AB1413B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Contents of matched placebo used to generate foaming reaction unreported. </w:t>
            </w:r>
          </w:p>
        </w:tc>
      </w:tr>
      <w:tr w:rsidR="008F7290" w:rsidRPr="00227808" w14:paraId="6365D9F8" w14:textId="77777777" w:rsidTr="00DA6539">
        <w:tc>
          <w:tcPr>
            <w:tcW w:w="0" w:type="auto"/>
          </w:tcPr>
          <w:p w14:paraId="19F1F5EB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Did baseline differences between intervention groups suggest a problem with the randomization process?</w:t>
            </w:r>
          </w:p>
        </w:tc>
        <w:tc>
          <w:tcPr>
            <w:tcW w:w="0" w:type="auto"/>
          </w:tcPr>
          <w:p w14:paraId="7273EA0C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63E6B89B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254501E1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N/A </w:t>
            </w:r>
          </w:p>
        </w:tc>
      </w:tr>
      <w:tr w:rsidR="008F7290" w:rsidRPr="00227808" w14:paraId="34ACA4C0" w14:textId="77777777" w:rsidTr="00DA6539">
        <w:tc>
          <w:tcPr>
            <w:tcW w:w="0" w:type="auto"/>
          </w:tcPr>
          <w:p w14:paraId="5567F900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Risk of Bias</w:t>
            </w:r>
          </w:p>
        </w:tc>
        <w:tc>
          <w:tcPr>
            <w:tcW w:w="0" w:type="auto"/>
          </w:tcPr>
          <w:p w14:paraId="10C86326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Low Risk of Bias</w:t>
            </w:r>
          </w:p>
        </w:tc>
        <w:tc>
          <w:tcPr>
            <w:tcW w:w="0" w:type="auto"/>
          </w:tcPr>
          <w:p w14:paraId="72905CBA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742470E" w14:textId="77777777" w:rsidR="008F7290" w:rsidRPr="00227808" w:rsidRDefault="008F7290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72B3744" w14:textId="77777777" w:rsidR="00251B18" w:rsidRDefault="00251B18"/>
    <w:sectPr w:rsidR="00251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290"/>
    <w:rsid w:val="00050DC3"/>
    <w:rsid w:val="00251B18"/>
    <w:rsid w:val="006F1A2F"/>
    <w:rsid w:val="008F7290"/>
    <w:rsid w:val="00936568"/>
    <w:rsid w:val="00D57D98"/>
    <w:rsid w:val="00E8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B0862D"/>
  <w15:chartTrackingRefBased/>
  <w15:docId w15:val="{9F25768F-0238-4C49-A7CE-FB782F8B8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29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2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2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29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29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29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29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29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29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29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2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72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2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72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2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2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2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2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2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72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72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29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72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729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72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7290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72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2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2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729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F7290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Torrealba-Acosta</dc:creator>
  <cp:keywords/>
  <dc:description/>
  <cp:lastModifiedBy>Gabriel Torrealba-Acosta</cp:lastModifiedBy>
  <cp:revision>1</cp:revision>
  <dcterms:created xsi:type="dcterms:W3CDTF">2025-02-08T19:52:00Z</dcterms:created>
  <dcterms:modified xsi:type="dcterms:W3CDTF">2025-02-08T19:52:00Z</dcterms:modified>
</cp:coreProperties>
</file>